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B6FEE" w14:textId="374AD107" w:rsidR="00EE0817" w:rsidRPr="00492021" w:rsidRDefault="00B75FE8" w:rsidP="00492021">
      <w:pPr>
        <w:rPr>
          <w:rFonts w:ascii="Times New Roman" w:hAnsi="Times New Roman" w:cs="Times New Roman"/>
        </w:rPr>
      </w:pPr>
      <w:r w:rsidRPr="00B75FE8">
        <w:rPr>
          <w:rFonts w:asciiTheme="majorBidi" w:hAnsiTheme="majorBidi" w:cstheme="majorBidi"/>
          <w:b/>
          <w:kern w:val="0"/>
          <w:sz w:val="20"/>
          <w:szCs w:val="20"/>
        </w:rPr>
        <w:t xml:space="preserve">Supplementary </w:t>
      </w:r>
      <w:r w:rsidR="00492021" w:rsidRPr="00884616">
        <w:rPr>
          <w:rFonts w:ascii="Times New Roman" w:hAnsi="Times New Roman" w:cs="Times New Roman"/>
          <w:b/>
          <w:bCs/>
        </w:rPr>
        <w:t>Table S</w:t>
      </w:r>
      <w:r w:rsidR="00D414C0" w:rsidRPr="00884616">
        <w:rPr>
          <w:rFonts w:ascii="Times New Roman" w:hAnsi="Times New Roman" w:cs="Times New Roman"/>
          <w:b/>
          <w:bCs/>
        </w:rPr>
        <w:t>2</w:t>
      </w:r>
      <w:r w:rsidR="00492021" w:rsidRPr="00884616">
        <w:rPr>
          <w:rFonts w:ascii="Times New Roman" w:hAnsi="Times New Roman" w:cs="Times New Roman"/>
          <w:b/>
          <w:bCs/>
        </w:rPr>
        <w:t>.</w:t>
      </w:r>
      <w:r w:rsidR="00492021" w:rsidRPr="00921162">
        <w:rPr>
          <w:rFonts w:ascii="Times New Roman" w:hAnsi="Times New Roman" w:cs="Times New Roman"/>
        </w:rPr>
        <w:t xml:space="preserve"> D</w:t>
      </w:r>
      <w:r w:rsidR="004D3393">
        <w:rPr>
          <w:rFonts w:ascii="Times New Roman" w:hAnsi="Times New Roman" w:cs="Times New Roman"/>
        </w:rPr>
        <w:t>RM</w:t>
      </w:r>
      <w:r w:rsidR="00492021" w:rsidRPr="00921162">
        <w:rPr>
          <w:rFonts w:ascii="Times New Roman" w:hAnsi="Times New Roman" w:cs="Times New Roman"/>
        </w:rPr>
        <w:t>s annotated to “</w:t>
      </w:r>
      <w:r w:rsidR="00492021">
        <w:rPr>
          <w:rFonts w:ascii="Times New Roman" w:hAnsi="Times New Roman" w:cs="Times New Roman"/>
          <w:szCs w:val="21"/>
        </w:rPr>
        <w:t>l</w:t>
      </w:r>
      <w:r w:rsidR="00492021" w:rsidRPr="00921162">
        <w:rPr>
          <w:rFonts w:ascii="Times New Roman" w:hAnsi="Times New Roman" w:cs="Times New Roman"/>
          <w:szCs w:val="21"/>
        </w:rPr>
        <w:t>ipids and lipid-like molecules</w:t>
      </w:r>
      <w:r w:rsidR="00492021" w:rsidRPr="00921162">
        <w:rPr>
          <w:rFonts w:ascii="Times New Roman" w:hAnsi="Times New Roman" w:cs="Times New Roman"/>
        </w:rPr>
        <w:t>” and “</w:t>
      </w:r>
      <w:r w:rsidR="00492021">
        <w:rPr>
          <w:rFonts w:ascii="Times New Roman" w:hAnsi="Times New Roman" w:cs="Times New Roman"/>
        </w:rPr>
        <w:t>o</w:t>
      </w:r>
      <w:r w:rsidR="00492021" w:rsidRPr="00921162">
        <w:rPr>
          <w:rFonts w:ascii="Times New Roman" w:hAnsi="Times New Roman" w:cs="Times New Roman"/>
        </w:rPr>
        <w:t xml:space="preserve">rganic oxygen compounds” in </w:t>
      </w:r>
      <w:r w:rsidR="00186D7C">
        <w:rPr>
          <w:rFonts w:ascii="Times New Roman" w:hAnsi="Times New Roman" w:cs="Times New Roman"/>
        </w:rPr>
        <w:t>HMDB</w:t>
      </w:r>
      <w:r w:rsidR="00186D7C" w:rsidRPr="00921162">
        <w:rPr>
          <w:rFonts w:ascii="Times New Roman" w:hAnsi="Times New Roman" w:cs="Times New Roman"/>
        </w:rPr>
        <w:t xml:space="preserve"> between </w:t>
      </w:r>
      <w:r w:rsidR="00492021">
        <w:rPr>
          <w:rFonts w:ascii="Times New Roman" w:eastAsia="URWPalladioL-Roma" w:hAnsi="Times New Roman" w:cs="Times New Roman"/>
          <w:sz w:val="20"/>
        </w:rPr>
        <w:t>N</w:t>
      </w:r>
      <w:r w:rsidR="00492021" w:rsidRPr="00921162">
        <w:rPr>
          <w:rFonts w:ascii="Times New Roman" w:eastAsia="URWPalladioL-Roma" w:hAnsi="Times New Roman" w:cs="Times New Roman"/>
          <w:sz w:val="20"/>
        </w:rPr>
        <w:t xml:space="preserve">TBC18 and </w:t>
      </w:r>
      <w:r w:rsidR="00492021">
        <w:rPr>
          <w:rFonts w:ascii="Times New Roman" w:eastAsia="URWPalladioL-Roma" w:hAnsi="Times New Roman" w:cs="Times New Roman"/>
          <w:sz w:val="20"/>
        </w:rPr>
        <w:t>N</w:t>
      </w:r>
      <w:r w:rsidR="00492021" w:rsidRPr="00921162">
        <w:rPr>
          <w:rFonts w:ascii="Times New Roman" w:eastAsia="URWPalladioL-Roma" w:hAnsi="Times New Roman" w:cs="Times New Roman"/>
          <w:sz w:val="20"/>
        </w:rPr>
        <w:t>DLC18</w:t>
      </w:r>
      <w:r w:rsidR="00186D7C">
        <w:rPr>
          <w:rFonts w:ascii="Times New Roman" w:eastAsia="URWPalladioL-Roma" w:hAnsi="Times New Roman" w:cs="Times New Roman"/>
          <w:sz w:val="20"/>
        </w:rPr>
        <w:t xml:space="preserve"> groups.</w:t>
      </w:r>
    </w:p>
    <w:tbl>
      <w:tblPr>
        <w:tblStyle w:val="TableGrid"/>
        <w:tblpPr w:leftFromText="180" w:rightFromText="180" w:horzAnchor="margin" w:tblpY="6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131"/>
        <w:gridCol w:w="1271"/>
        <w:gridCol w:w="1355"/>
      </w:tblGrid>
      <w:tr w:rsidR="00492021" w:rsidRPr="007D0B4E" w14:paraId="54B75BE0" w14:textId="77777777" w:rsidTr="009529F2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1B1BF05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Compound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AFA208B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7D0B4E">
              <w:rPr>
                <w:rFonts w:ascii="Times New Roman" w:hAnsi="Times New Roman" w:cs="Times New Roman"/>
                <w:szCs w:val="21"/>
              </w:rPr>
              <w:t>SuperClass</w:t>
            </w:r>
            <w:proofErr w:type="spellEnd"/>
            <w:r w:rsidRPr="007D0B4E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7D0B4E">
              <w:rPr>
                <w:rFonts w:ascii="Times New Roman" w:hAnsi="Times New Roman" w:cs="Times New Roman"/>
                <w:szCs w:val="21"/>
              </w:rPr>
              <w:t>HMDB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8BF6CC1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D0B4E">
              <w:rPr>
                <w:rFonts w:ascii="Times New Roman" w:hAnsi="Times New Roman" w:cs="Times New Roman"/>
                <w:szCs w:val="21"/>
              </w:rPr>
              <w:t>RT(</w:t>
            </w:r>
            <w:proofErr w:type="gramEnd"/>
            <w:r w:rsidRPr="007D0B4E">
              <w:rPr>
                <w:rFonts w:ascii="Times New Roman" w:hAnsi="Times New Roman" w:cs="Times New Roman"/>
                <w:szCs w:val="21"/>
              </w:rPr>
              <w:t>min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2BC167C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m/z</w:t>
            </w:r>
          </w:p>
        </w:tc>
      </w:tr>
      <w:tr w:rsidR="00492021" w:rsidRPr="007D0B4E" w14:paraId="71BF2364" w14:textId="77777777" w:rsidTr="009529F2">
        <w:tc>
          <w:tcPr>
            <w:tcW w:w="3539" w:type="dxa"/>
            <w:tcBorders>
              <w:top w:val="single" w:sz="4" w:space="0" w:color="auto"/>
            </w:tcBorders>
          </w:tcPr>
          <w:p w14:paraId="194C8F7F" w14:textId="77777777" w:rsidR="00492021" w:rsidRPr="007D0B4E" w:rsidRDefault="00492021" w:rsidP="00492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-(9z,12z-octadecadienoyl)-2-hydroxy-sn-glycero-3-phosphoethanolamine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929BCED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1419602" w14:textId="77777777" w:rsidR="00492021" w:rsidRPr="007D0B4E" w:rsidRDefault="00492021" w:rsidP="00492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53.711000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0C249043" w14:textId="77777777" w:rsidR="00492021" w:rsidRPr="007D0B4E" w:rsidRDefault="00492021" w:rsidP="00492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76.27816</w:t>
            </w:r>
          </w:p>
        </w:tc>
      </w:tr>
      <w:tr w:rsidR="00492021" w:rsidRPr="007D0B4E" w14:paraId="681320F4" w14:textId="77777777" w:rsidTr="009529F2">
        <w:tc>
          <w:tcPr>
            <w:tcW w:w="3539" w:type="dxa"/>
          </w:tcPr>
          <w:p w14:paraId="4CBDB75A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-palmitoyl-2-hydroxy-sn-glycero-3-phosphoethanolamine</w:t>
            </w:r>
          </w:p>
        </w:tc>
        <w:tc>
          <w:tcPr>
            <w:tcW w:w="2131" w:type="dxa"/>
          </w:tcPr>
          <w:p w14:paraId="252FD3A2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36D6C2D2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57.523000</w:t>
            </w:r>
          </w:p>
        </w:tc>
        <w:tc>
          <w:tcPr>
            <w:tcW w:w="1355" w:type="dxa"/>
          </w:tcPr>
          <w:p w14:paraId="67FCCB60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52.27830</w:t>
            </w:r>
          </w:p>
        </w:tc>
      </w:tr>
      <w:tr w:rsidR="00492021" w:rsidRPr="007D0B4E" w14:paraId="43B345EC" w14:textId="77777777" w:rsidTr="009529F2">
        <w:tc>
          <w:tcPr>
            <w:tcW w:w="3539" w:type="dxa"/>
          </w:tcPr>
          <w:p w14:paraId="40E40CE1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-stearoyl-2-hydroxy-sn-glycero-3-phosphoethanolamine</w:t>
            </w:r>
          </w:p>
        </w:tc>
        <w:tc>
          <w:tcPr>
            <w:tcW w:w="2131" w:type="dxa"/>
          </w:tcPr>
          <w:p w14:paraId="07CEDE39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262FD2F3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54.071000</w:t>
            </w:r>
          </w:p>
        </w:tc>
        <w:tc>
          <w:tcPr>
            <w:tcW w:w="1355" w:type="dxa"/>
          </w:tcPr>
          <w:p w14:paraId="13BC8E7E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80.30935</w:t>
            </w:r>
          </w:p>
        </w:tc>
      </w:tr>
      <w:tr w:rsidR="00492021" w:rsidRPr="007D0B4E" w14:paraId="71B309F2" w14:textId="77777777" w:rsidTr="009529F2">
        <w:tc>
          <w:tcPr>
            <w:tcW w:w="3539" w:type="dxa"/>
          </w:tcPr>
          <w:p w14:paraId="4F8E59E2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-stearoyl-2-linoleoyl-sn-glycero-3-phosphocholine</w:t>
            </w:r>
          </w:p>
        </w:tc>
        <w:tc>
          <w:tcPr>
            <w:tcW w:w="2131" w:type="dxa"/>
          </w:tcPr>
          <w:p w14:paraId="231B0334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5E569C09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16.847000</w:t>
            </w:r>
          </w:p>
        </w:tc>
        <w:tc>
          <w:tcPr>
            <w:tcW w:w="1355" w:type="dxa"/>
          </w:tcPr>
          <w:p w14:paraId="3BACDD50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820.56269</w:t>
            </w:r>
          </w:p>
        </w:tc>
      </w:tr>
      <w:tr w:rsidR="00492021" w:rsidRPr="007D0B4E" w14:paraId="162B283D" w14:textId="77777777" w:rsidTr="009529F2">
        <w:tc>
          <w:tcPr>
            <w:tcW w:w="3539" w:type="dxa"/>
          </w:tcPr>
          <w:p w14:paraId="7C91787B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5s-hydroxy-8z,11z,13e-eicosatrienoic acid</w:t>
            </w:r>
          </w:p>
        </w:tc>
        <w:tc>
          <w:tcPr>
            <w:tcW w:w="2131" w:type="dxa"/>
          </w:tcPr>
          <w:p w14:paraId="73C7F25A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58A967A5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7.048000</w:t>
            </w:r>
          </w:p>
        </w:tc>
        <w:tc>
          <w:tcPr>
            <w:tcW w:w="1355" w:type="dxa"/>
          </w:tcPr>
          <w:p w14:paraId="75FA1601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21.24364</w:t>
            </w:r>
          </w:p>
        </w:tc>
      </w:tr>
      <w:tr w:rsidR="00492021" w:rsidRPr="007D0B4E" w14:paraId="194819A9" w14:textId="77777777" w:rsidTr="009529F2">
        <w:tc>
          <w:tcPr>
            <w:tcW w:w="3539" w:type="dxa"/>
          </w:tcPr>
          <w:p w14:paraId="10B37A04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6-hydroxyhexadecanoic acid</w:t>
            </w:r>
          </w:p>
        </w:tc>
        <w:tc>
          <w:tcPr>
            <w:tcW w:w="2131" w:type="dxa"/>
          </w:tcPr>
          <w:p w14:paraId="505C945D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0AB4945F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58.692100</w:t>
            </w:r>
          </w:p>
        </w:tc>
        <w:tc>
          <w:tcPr>
            <w:tcW w:w="1355" w:type="dxa"/>
          </w:tcPr>
          <w:p w14:paraId="4CACB928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71.22794</w:t>
            </w:r>
          </w:p>
        </w:tc>
      </w:tr>
      <w:tr w:rsidR="00492021" w:rsidRPr="007D0B4E" w14:paraId="343D6080" w14:textId="77777777" w:rsidTr="009529F2">
        <w:tc>
          <w:tcPr>
            <w:tcW w:w="3539" w:type="dxa"/>
          </w:tcPr>
          <w:p w14:paraId="7E0D31F8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9,20-dihydroxy-4z,7z,10z,13z,16z-docosapentaenoic acid</w:t>
            </w:r>
          </w:p>
        </w:tc>
        <w:tc>
          <w:tcPr>
            <w:tcW w:w="2131" w:type="dxa"/>
          </w:tcPr>
          <w:p w14:paraId="5B430588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353817C9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68.860900</w:t>
            </w:r>
          </w:p>
        </w:tc>
        <w:tc>
          <w:tcPr>
            <w:tcW w:w="1355" w:type="dxa"/>
          </w:tcPr>
          <w:p w14:paraId="43F54AA4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61.23816</w:t>
            </w:r>
          </w:p>
        </w:tc>
      </w:tr>
      <w:tr w:rsidR="00492021" w:rsidRPr="007D0B4E" w14:paraId="613EA5BB" w14:textId="77777777" w:rsidTr="009529F2">
        <w:tc>
          <w:tcPr>
            <w:tcW w:w="3539" w:type="dxa"/>
          </w:tcPr>
          <w:p w14:paraId="31ABF00F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-docosahexaenoyl-1-stearoyl-sn-glycero-3-phosphoserine</w:t>
            </w:r>
          </w:p>
        </w:tc>
        <w:tc>
          <w:tcPr>
            <w:tcW w:w="2131" w:type="dxa"/>
          </w:tcPr>
          <w:p w14:paraId="2C2535F5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2A93CEEC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43.539000</w:t>
            </w:r>
          </w:p>
        </w:tc>
        <w:tc>
          <w:tcPr>
            <w:tcW w:w="1355" w:type="dxa"/>
          </w:tcPr>
          <w:p w14:paraId="03760230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834.52896</w:t>
            </w:r>
          </w:p>
        </w:tc>
      </w:tr>
      <w:tr w:rsidR="00492021" w:rsidRPr="007D0B4E" w14:paraId="0A6EB421" w14:textId="77777777" w:rsidTr="009529F2">
        <w:tc>
          <w:tcPr>
            <w:tcW w:w="3539" w:type="dxa"/>
          </w:tcPr>
          <w:p w14:paraId="3B68DCE9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-propylglutaric acid</w:t>
            </w:r>
          </w:p>
        </w:tc>
        <w:tc>
          <w:tcPr>
            <w:tcW w:w="2131" w:type="dxa"/>
          </w:tcPr>
          <w:p w14:paraId="40EFB8A7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478BA89F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57.223000</w:t>
            </w:r>
          </w:p>
        </w:tc>
        <w:tc>
          <w:tcPr>
            <w:tcW w:w="1355" w:type="dxa"/>
          </w:tcPr>
          <w:p w14:paraId="53D0C051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73.09316</w:t>
            </w:r>
          </w:p>
        </w:tc>
      </w:tr>
      <w:tr w:rsidR="00492021" w:rsidRPr="007D0B4E" w14:paraId="405B3A5F" w14:textId="77777777" w:rsidTr="009529F2">
        <w:tc>
          <w:tcPr>
            <w:tcW w:w="3539" w:type="dxa"/>
          </w:tcPr>
          <w:p w14:paraId="5400FB27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0-hydroxy-4z,7z,10z,13z,16z,18e-docosahexaenoic acid</w:t>
            </w:r>
          </w:p>
        </w:tc>
        <w:tc>
          <w:tcPr>
            <w:tcW w:w="2131" w:type="dxa"/>
          </w:tcPr>
          <w:p w14:paraId="44AFE49B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2AE1D531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8.781600</w:t>
            </w:r>
          </w:p>
        </w:tc>
        <w:tc>
          <w:tcPr>
            <w:tcW w:w="1355" w:type="dxa"/>
          </w:tcPr>
          <w:p w14:paraId="34BC8C32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43.22775</w:t>
            </w:r>
          </w:p>
        </w:tc>
      </w:tr>
      <w:tr w:rsidR="00492021" w:rsidRPr="007D0B4E" w14:paraId="0F9E0CFB" w14:textId="77777777" w:rsidTr="009529F2">
        <w:tc>
          <w:tcPr>
            <w:tcW w:w="3539" w:type="dxa"/>
          </w:tcPr>
          <w:p w14:paraId="06DB310C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0-hydroxyarachidonic acid</w:t>
            </w:r>
          </w:p>
        </w:tc>
        <w:tc>
          <w:tcPr>
            <w:tcW w:w="2131" w:type="dxa"/>
          </w:tcPr>
          <w:p w14:paraId="21F5475E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59BFA8DB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57.635550</w:t>
            </w:r>
          </w:p>
        </w:tc>
        <w:tc>
          <w:tcPr>
            <w:tcW w:w="1355" w:type="dxa"/>
          </w:tcPr>
          <w:p w14:paraId="28BDACE1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19.22797</w:t>
            </w:r>
          </w:p>
        </w:tc>
      </w:tr>
      <w:tr w:rsidR="00492021" w:rsidRPr="007D0B4E" w14:paraId="700D1FC4" w14:textId="77777777" w:rsidTr="009529F2">
        <w:tc>
          <w:tcPr>
            <w:tcW w:w="3539" w:type="dxa"/>
          </w:tcPr>
          <w:p w14:paraId="3D64B979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5-heptenoic acid, 7-[(1r,2r,3s,5s)-2-[(1e,3s)-3-(2,3-dihydro-1h-inden-2-yl)-3-hydroxy-1-propen-1-yl]-3-fluoro-5-hydroxycyclopentyl]-, (5z)-</w:t>
            </w:r>
          </w:p>
        </w:tc>
        <w:tc>
          <w:tcPr>
            <w:tcW w:w="2131" w:type="dxa"/>
          </w:tcPr>
          <w:p w14:paraId="5C2C2AF3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25789DDF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3.420300</w:t>
            </w:r>
          </w:p>
        </w:tc>
        <w:tc>
          <w:tcPr>
            <w:tcW w:w="1355" w:type="dxa"/>
          </w:tcPr>
          <w:p w14:paraId="1F4D3594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81.23144</w:t>
            </w:r>
          </w:p>
        </w:tc>
      </w:tr>
      <w:tr w:rsidR="00492021" w:rsidRPr="007D0B4E" w14:paraId="70EBE0C4" w14:textId="77777777" w:rsidTr="009529F2">
        <w:tc>
          <w:tcPr>
            <w:tcW w:w="3539" w:type="dxa"/>
          </w:tcPr>
          <w:p w14:paraId="42889A77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9(10)-epoxy-12z-octadecenoic acid</w:t>
            </w:r>
          </w:p>
        </w:tc>
        <w:tc>
          <w:tcPr>
            <w:tcW w:w="2131" w:type="dxa"/>
          </w:tcPr>
          <w:p w14:paraId="0D9A8F3D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7D75DFFD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52.743700</w:t>
            </w:r>
          </w:p>
        </w:tc>
        <w:tc>
          <w:tcPr>
            <w:tcW w:w="1355" w:type="dxa"/>
          </w:tcPr>
          <w:p w14:paraId="2E1EDC08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95.22792</w:t>
            </w:r>
          </w:p>
        </w:tc>
      </w:tr>
      <w:tr w:rsidR="00492021" w:rsidRPr="007D0B4E" w14:paraId="4A14802C" w14:textId="77777777" w:rsidTr="009529F2">
        <w:tc>
          <w:tcPr>
            <w:tcW w:w="3539" w:type="dxa"/>
          </w:tcPr>
          <w:p w14:paraId="241AB272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All-trans-4-ketoretinoic acid</w:t>
            </w:r>
          </w:p>
        </w:tc>
        <w:tc>
          <w:tcPr>
            <w:tcW w:w="2131" w:type="dxa"/>
          </w:tcPr>
          <w:p w14:paraId="2F3C80FA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3F2CCE30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59.566550</w:t>
            </w:r>
          </w:p>
        </w:tc>
        <w:tc>
          <w:tcPr>
            <w:tcW w:w="1355" w:type="dxa"/>
          </w:tcPr>
          <w:p w14:paraId="34EED956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69.21232</w:t>
            </w:r>
          </w:p>
        </w:tc>
      </w:tr>
      <w:tr w:rsidR="00492021" w:rsidRPr="007D0B4E" w14:paraId="157C27CF" w14:textId="77777777" w:rsidTr="009529F2">
        <w:tc>
          <w:tcPr>
            <w:tcW w:w="3539" w:type="dxa"/>
          </w:tcPr>
          <w:p w14:paraId="0F860037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Glycocholic</w:t>
            </w:r>
            <w:proofErr w:type="spellEnd"/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2131" w:type="dxa"/>
          </w:tcPr>
          <w:p w14:paraId="22C2E47F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29C49D8D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46.499000</w:t>
            </w:r>
          </w:p>
        </w:tc>
        <w:tc>
          <w:tcPr>
            <w:tcW w:w="1355" w:type="dxa"/>
          </w:tcPr>
          <w:p w14:paraId="76DCF3A6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64.31440</w:t>
            </w:r>
          </w:p>
        </w:tc>
      </w:tr>
      <w:tr w:rsidR="00492021" w:rsidRPr="007D0B4E" w14:paraId="72E5E359" w14:textId="77777777" w:rsidTr="009529F2">
        <w:tc>
          <w:tcPr>
            <w:tcW w:w="3539" w:type="dxa"/>
          </w:tcPr>
          <w:p w14:paraId="570FF774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Isomaltose</w:t>
            </w:r>
          </w:p>
        </w:tc>
        <w:tc>
          <w:tcPr>
            <w:tcW w:w="2131" w:type="dxa"/>
          </w:tcPr>
          <w:p w14:paraId="1A951361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64153BD7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37.821000</w:t>
            </w:r>
          </w:p>
        </w:tc>
        <w:tc>
          <w:tcPr>
            <w:tcW w:w="1355" w:type="dxa"/>
          </w:tcPr>
          <w:p w14:paraId="1DA58B83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21.06669</w:t>
            </w:r>
          </w:p>
        </w:tc>
      </w:tr>
      <w:tr w:rsidR="00492021" w:rsidRPr="007D0B4E" w14:paraId="1EC81FF5" w14:textId="77777777" w:rsidTr="009529F2">
        <w:tc>
          <w:tcPr>
            <w:tcW w:w="3539" w:type="dxa"/>
          </w:tcPr>
          <w:p w14:paraId="784FC776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Mestranol</w:t>
            </w:r>
          </w:p>
        </w:tc>
        <w:tc>
          <w:tcPr>
            <w:tcW w:w="2131" w:type="dxa"/>
          </w:tcPr>
          <w:p w14:paraId="27A3FD12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5930511D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3.169900</w:t>
            </w:r>
          </w:p>
        </w:tc>
        <w:tc>
          <w:tcPr>
            <w:tcW w:w="1355" w:type="dxa"/>
          </w:tcPr>
          <w:p w14:paraId="2DA49A81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09.17415</w:t>
            </w:r>
          </w:p>
        </w:tc>
      </w:tr>
      <w:tr w:rsidR="00492021" w:rsidRPr="007D0B4E" w14:paraId="5D463878" w14:textId="77777777" w:rsidTr="009529F2">
        <w:tc>
          <w:tcPr>
            <w:tcW w:w="3539" w:type="dxa"/>
          </w:tcPr>
          <w:p w14:paraId="7E7EAC5A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N-</w:t>
            </w:r>
            <w:proofErr w:type="spellStart"/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docosanoyltaurine</w:t>
            </w:r>
            <w:proofErr w:type="spellEnd"/>
          </w:p>
        </w:tc>
        <w:tc>
          <w:tcPr>
            <w:tcW w:w="2131" w:type="dxa"/>
          </w:tcPr>
          <w:p w14:paraId="5CA6FB4B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0D035D2B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6.947600</w:t>
            </w:r>
          </w:p>
        </w:tc>
        <w:tc>
          <w:tcPr>
            <w:tcW w:w="1355" w:type="dxa"/>
          </w:tcPr>
          <w:p w14:paraId="5519E3D5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46.33078</w:t>
            </w:r>
          </w:p>
        </w:tc>
      </w:tr>
      <w:tr w:rsidR="00492021" w:rsidRPr="007D0B4E" w14:paraId="4DB1C387" w14:textId="77777777" w:rsidTr="009529F2">
        <w:tc>
          <w:tcPr>
            <w:tcW w:w="3539" w:type="dxa"/>
          </w:tcPr>
          <w:p w14:paraId="69F1487B" w14:textId="77777777" w:rsidR="00492021" w:rsidRPr="007D0B4E" w:rsidRDefault="00492021" w:rsidP="00492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Ostruthin</w:t>
            </w:r>
          </w:p>
        </w:tc>
        <w:tc>
          <w:tcPr>
            <w:tcW w:w="2131" w:type="dxa"/>
          </w:tcPr>
          <w:p w14:paraId="68767E4F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24D87E8F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8.573800</w:t>
            </w:r>
          </w:p>
        </w:tc>
        <w:tc>
          <w:tcPr>
            <w:tcW w:w="1355" w:type="dxa"/>
          </w:tcPr>
          <w:p w14:paraId="207BEFF8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97.15302</w:t>
            </w:r>
          </w:p>
        </w:tc>
      </w:tr>
      <w:tr w:rsidR="00492021" w:rsidRPr="007D0B4E" w14:paraId="6AD3C37F" w14:textId="77777777" w:rsidTr="009529F2">
        <w:tc>
          <w:tcPr>
            <w:tcW w:w="3539" w:type="dxa"/>
            <w:tcBorders>
              <w:bottom w:val="single" w:sz="4" w:space="0" w:color="auto"/>
            </w:tcBorders>
          </w:tcPr>
          <w:p w14:paraId="37A6E1FE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Pe 38:6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8389FD9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 xml:space="preserve">Lipids and lipid-like </w:t>
            </w:r>
            <w:r w:rsidRPr="007D0B4E">
              <w:rPr>
                <w:rFonts w:ascii="Times New Roman" w:hAnsi="Times New Roman" w:cs="Times New Roman"/>
                <w:szCs w:val="21"/>
              </w:rPr>
              <w:lastRenderedPageBreak/>
              <w:t>molecul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F5901C0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209.420000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4A50C40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762.50758</w:t>
            </w:r>
          </w:p>
        </w:tc>
      </w:tr>
      <w:tr w:rsidR="00492021" w:rsidRPr="007D0B4E" w14:paraId="5E26E3AD" w14:textId="77777777" w:rsidTr="009529F2">
        <w:tc>
          <w:tcPr>
            <w:tcW w:w="3539" w:type="dxa"/>
            <w:tcBorders>
              <w:top w:val="single" w:sz="4" w:space="0" w:color="auto"/>
            </w:tcBorders>
          </w:tcPr>
          <w:p w14:paraId="58FFCD94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Pi 36:4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687E9D13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C5CDAD6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46.341000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71442406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857.51831</w:t>
            </w:r>
          </w:p>
        </w:tc>
      </w:tr>
      <w:tr w:rsidR="00492021" w:rsidRPr="007D0B4E" w14:paraId="06E48915" w14:textId="77777777" w:rsidTr="009529F2">
        <w:tc>
          <w:tcPr>
            <w:tcW w:w="3539" w:type="dxa"/>
          </w:tcPr>
          <w:p w14:paraId="14F95A76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Pi 38:6</w:t>
            </w:r>
          </w:p>
        </w:tc>
        <w:tc>
          <w:tcPr>
            <w:tcW w:w="2131" w:type="dxa"/>
          </w:tcPr>
          <w:p w14:paraId="3D1028F3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2FFFC214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45.506000</w:t>
            </w:r>
          </w:p>
        </w:tc>
        <w:tc>
          <w:tcPr>
            <w:tcW w:w="1355" w:type="dxa"/>
          </w:tcPr>
          <w:p w14:paraId="01C53DE7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881.51837</w:t>
            </w:r>
          </w:p>
        </w:tc>
      </w:tr>
      <w:tr w:rsidR="00492021" w:rsidRPr="007D0B4E" w14:paraId="70CFAA60" w14:textId="77777777" w:rsidTr="009529F2">
        <w:tc>
          <w:tcPr>
            <w:tcW w:w="3539" w:type="dxa"/>
          </w:tcPr>
          <w:p w14:paraId="086BAD05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Progesterone</w:t>
            </w:r>
          </w:p>
        </w:tc>
        <w:tc>
          <w:tcPr>
            <w:tcW w:w="2131" w:type="dxa"/>
          </w:tcPr>
          <w:p w14:paraId="25D960BD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1F610BA1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07.703000</w:t>
            </w:r>
          </w:p>
        </w:tc>
        <w:tc>
          <w:tcPr>
            <w:tcW w:w="1355" w:type="dxa"/>
          </w:tcPr>
          <w:p w14:paraId="6907F1AF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13.23859</w:t>
            </w:r>
          </w:p>
        </w:tc>
      </w:tr>
      <w:tr w:rsidR="00492021" w:rsidRPr="007D0B4E" w14:paraId="59DA61E5" w14:textId="77777777" w:rsidTr="009529F2">
        <w:tc>
          <w:tcPr>
            <w:tcW w:w="3539" w:type="dxa"/>
          </w:tcPr>
          <w:p w14:paraId="69C822FA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Prostaglandin f</w:t>
            </w:r>
            <w:proofErr w:type="gramStart"/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.alpha</w:t>
            </w:r>
            <w:proofErr w:type="gramEnd"/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2131" w:type="dxa"/>
          </w:tcPr>
          <w:p w14:paraId="3DF2C5A2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2594B883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33.633000</w:t>
            </w:r>
          </w:p>
        </w:tc>
        <w:tc>
          <w:tcPr>
            <w:tcW w:w="1355" w:type="dxa"/>
          </w:tcPr>
          <w:p w14:paraId="55773934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37.23820</w:t>
            </w:r>
          </w:p>
        </w:tc>
      </w:tr>
      <w:tr w:rsidR="00492021" w:rsidRPr="007D0B4E" w14:paraId="320AD7EE" w14:textId="77777777" w:rsidTr="009529F2">
        <w:tc>
          <w:tcPr>
            <w:tcW w:w="3539" w:type="dxa"/>
          </w:tcPr>
          <w:p w14:paraId="29EA7E83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Thymol-beta-d-glucoside</w:t>
            </w:r>
          </w:p>
        </w:tc>
        <w:tc>
          <w:tcPr>
            <w:tcW w:w="2131" w:type="dxa"/>
          </w:tcPr>
          <w:p w14:paraId="240425C8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4E2A3A5A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7.842100</w:t>
            </w:r>
          </w:p>
        </w:tc>
        <w:tc>
          <w:tcPr>
            <w:tcW w:w="1355" w:type="dxa"/>
          </w:tcPr>
          <w:p w14:paraId="450D8096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11.16872</w:t>
            </w:r>
          </w:p>
        </w:tc>
      </w:tr>
      <w:tr w:rsidR="00492021" w:rsidRPr="007D0B4E" w14:paraId="1F437F35" w14:textId="77777777" w:rsidTr="009529F2">
        <w:tc>
          <w:tcPr>
            <w:tcW w:w="3539" w:type="dxa"/>
          </w:tcPr>
          <w:p w14:paraId="650A8C57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Trans-2,3-dimethylacrylic acid</w:t>
            </w:r>
          </w:p>
        </w:tc>
        <w:tc>
          <w:tcPr>
            <w:tcW w:w="2131" w:type="dxa"/>
          </w:tcPr>
          <w:p w14:paraId="60B6DF5D" w14:textId="77777777" w:rsidR="00492021" w:rsidRPr="007D0B4E" w:rsidRDefault="00492021" w:rsidP="004920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B4E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271" w:type="dxa"/>
          </w:tcPr>
          <w:p w14:paraId="62A3D2FE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31.583000</w:t>
            </w:r>
          </w:p>
        </w:tc>
        <w:tc>
          <w:tcPr>
            <w:tcW w:w="1355" w:type="dxa"/>
          </w:tcPr>
          <w:p w14:paraId="41E23CCE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99.00777</w:t>
            </w:r>
          </w:p>
        </w:tc>
      </w:tr>
      <w:tr w:rsidR="00492021" w:rsidRPr="007D0B4E" w14:paraId="59B9C0FE" w14:textId="77777777" w:rsidTr="009529F2">
        <w:tc>
          <w:tcPr>
            <w:tcW w:w="3539" w:type="dxa"/>
          </w:tcPr>
          <w:p w14:paraId="7B73DBF5" w14:textId="77777777" w:rsidR="00492021" w:rsidRPr="007D0B4E" w:rsidRDefault="00492021" w:rsidP="00492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,4-d-xylobiose</w:t>
            </w:r>
          </w:p>
        </w:tc>
        <w:tc>
          <w:tcPr>
            <w:tcW w:w="2131" w:type="dxa"/>
          </w:tcPr>
          <w:p w14:paraId="26CA3FB0" w14:textId="77777777" w:rsidR="00492021" w:rsidRPr="007D0B4E" w:rsidRDefault="00492021" w:rsidP="00492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Organic oxygen compounds</w:t>
            </w:r>
          </w:p>
        </w:tc>
        <w:tc>
          <w:tcPr>
            <w:tcW w:w="1271" w:type="dxa"/>
          </w:tcPr>
          <w:p w14:paraId="37FA1C2E" w14:textId="77777777" w:rsidR="00492021" w:rsidRPr="007D0B4E" w:rsidRDefault="00492021" w:rsidP="00492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31.149000</w:t>
            </w:r>
          </w:p>
        </w:tc>
        <w:tc>
          <w:tcPr>
            <w:tcW w:w="1355" w:type="dxa"/>
          </w:tcPr>
          <w:p w14:paraId="1117D101" w14:textId="77777777" w:rsidR="00492021" w:rsidRPr="007D0B4E" w:rsidRDefault="00492021" w:rsidP="00492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41.12538</w:t>
            </w:r>
          </w:p>
        </w:tc>
      </w:tr>
      <w:tr w:rsidR="00492021" w:rsidRPr="007D0B4E" w14:paraId="0A588B59" w14:textId="77777777" w:rsidTr="009529F2">
        <w:tc>
          <w:tcPr>
            <w:tcW w:w="3539" w:type="dxa"/>
          </w:tcPr>
          <w:p w14:paraId="462DC1DD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D-galacturonic acid</w:t>
            </w:r>
          </w:p>
        </w:tc>
        <w:tc>
          <w:tcPr>
            <w:tcW w:w="2131" w:type="dxa"/>
          </w:tcPr>
          <w:p w14:paraId="64732335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Organic oxygen compounds</w:t>
            </w:r>
          </w:p>
        </w:tc>
        <w:tc>
          <w:tcPr>
            <w:tcW w:w="1271" w:type="dxa"/>
          </w:tcPr>
          <w:p w14:paraId="301AA5FC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55.216000</w:t>
            </w:r>
          </w:p>
        </w:tc>
        <w:tc>
          <w:tcPr>
            <w:tcW w:w="1355" w:type="dxa"/>
          </w:tcPr>
          <w:p w14:paraId="095E8672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13.02445</w:t>
            </w:r>
          </w:p>
        </w:tc>
      </w:tr>
      <w:tr w:rsidR="00492021" w:rsidRPr="007D0B4E" w14:paraId="5408EBD3" w14:textId="77777777" w:rsidTr="009529F2">
        <w:tc>
          <w:tcPr>
            <w:tcW w:w="3539" w:type="dxa"/>
          </w:tcPr>
          <w:p w14:paraId="01E69733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D-</w:t>
            </w:r>
            <w:proofErr w:type="spellStart"/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glucarate</w:t>
            </w:r>
            <w:proofErr w:type="spellEnd"/>
          </w:p>
        </w:tc>
        <w:tc>
          <w:tcPr>
            <w:tcW w:w="2131" w:type="dxa"/>
          </w:tcPr>
          <w:p w14:paraId="0643260B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Organic oxygen compounds</w:t>
            </w:r>
          </w:p>
        </w:tc>
        <w:tc>
          <w:tcPr>
            <w:tcW w:w="1271" w:type="dxa"/>
          </w:tcPr>
          <w:p w14:paraId="59173569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75.341000</w:t>
            </w:r>
          </w:p>
        </w:tc>
        <w:tc>
          <w:tcPr>
            <w:tcW w:w="1355" w:type="dxa"/>
          </w:tcPr>
          <w:p w14:paraId="6A68DD91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09.02378</w:t>
            </w:r>
          </w:p>
        </w:tc>
      </w:tr>
      <w:tr w:rsidR="00492021" w:rsidRPr="007D0B4E" w14:paraId="4444C335" w14:textId="77777777" w:rsidTr="009529F2">
        <w:tc>
          <w:tcPr>
            <w:tcW w:w="3539" w:type="dxa"/>
          </w:tcPr>
          <w:p w14:paraId="754BE9EC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D-gluconate</w:t>
            </w:r>
          </w:p>
        </w:tc>
        <w:tc>
          <w:tcPr>
            <w:tcW w:w="2131" w:type="dxa"/>
          </w:tcPr>
          <w:p w14:paraId="7C59EEA1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Organic oxygen compounds</w:t>
            </w:r>
          </w:p>
        </w:tc>
        <w:tc>
          <w:tcPr>
            <w:tcW w:w="1271" w:type="dxa"/>
          </w:tcPr>
          <w:p w14:paraId="212485E9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37.944000</w:t>
            </w:r>
          </w:p>
        </w:tc>
        <w:tc>
          <w:tcPr>
            <w:tcW w:w="1355" w:type="dxa"/>
          </w:tcPr>
          <w:p w14:paraId="1131F305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95.05098</w:t>
            </w:r>
          </w:p>
        </w:tc>
      </w:tr>
      <w:tr w:rsidR="00492021" w:rsidRPr="007D0B4E" w14:paraId="5B4E9A74" w14:textId="77777777" w:rsidTr="009529F2">
        <w:tc>
          <w:tcPr>
            <w:tcW w:w="3539" w:type="dxa"/>
          </w:tcPr>
          <w:p w14:paraId="1D01B188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Maltotetraose</w:t>
            </w:r>
            <w:proofErr w:type="spellEnd"/>
          </w:p>
        </w:tc>
        <w:tc>
          <w:tcPr>
            <w:tcW w:w="2131" w:type="dxa"/>
          </w:tcPr>
          <w:p w14:paraId="650469BF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Organic oxygen compounds</w:t>
            </w:r>
          </w:p>
        </w:tc>
        <w:tc>
          <w:tcPr>
            <w:tcW w:w="1271" w:type="dxa"/>
          </w:tcPr>
          <w:p w14:paraId="7559BF31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95.176000</w:t>
            </w:r>
          </w:p>
        </w:tc>
        <w:tc>
          <w:tcPr>
            <w:tcW w:w="1355" w:type="dxa"/>
          </w:tcPr>
          <w:p w14:paraId="0F08AFD8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83.11932</w:t>
            </w:r>
          </w:p>
        </w:tc>
      </w:tr>
      <w:tr w:rsidR="00492021" w:rsidRPr="007D0B4E" w14:paraId="0B223409" w14:textId="77777777" w:rsidTr="009529F2">
        <w:tc>
          <w:tcPr>
            <w:tcW w:w="3539" w:type="dxa"/>
          </w:tcPr>
          <w:p w14:paraId="71883BB0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Maltotriose</w:t>
            </w:r>
            <w:proofErr w:type="spellEnd"/>
          </w:p>
        </w:tc>
        <w:tc>
          <w:tcPr>
            <w:tcW w:w="2131" w:type="dxa"/>
          </w:tcPr>
          <w:p w14:paraId="1266D031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Organic oxygen compounds</w:t>
            </w:r>
          </w:p>
        </w:tc>
        <w:tc>
          <w:tcPr>
            <w:tcW w:w="1271" w:type="dxa"/>
          </w:tcPr>
          <w:p w14:paraId="0D4DA805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95.060000</w:t>
            </w:r>
          </w:p>
        </w:tc>
        <w:tc>
          <w:tcPr>
            <w:tcW w:w="1355" w:type="dxa"/>
          </w:tcPr>
          <w:p w14:paraId="77336E7A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503.16167</w:t>
            </w:r>
          </w:p>
        </w:tc>
      </w:tr>
      <w:tr w:rsidR="00492021" w:rsidRPr="007D0B4E" w14:paraId="45C27F87" w14:textId="77777777" w:rsidTr="009529F2">
        <w:tc>
          <w:tcPr>
            <w:tcW w:w="3539" w:type="dxa"/>
          </w:tcPr>
          <w:p w14:paraId="3A32FE88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N-acetyl-d-</w:t>
            </w:r>
            <w:proofErr w:type="spellStart"/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galactosaminitol</w:t>
            </w:r>
            <w:proofErr w:type="spellEnd"/>
          </w:p>
        </w:tc>
        <w:tc>
          <w:tcPr>
            <w:tcW w:w="2131" w:type="dxa"/>
          </w:tcPr>
          <w:p w14:paraId="515B8943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Organic oxygen compounds</w:t>
            </w:r>
          </w:p>
        </w:tc>
        <w:tc>
          <w:tcPr>
            <w:tcW w:w="1271" w:type="dxa"/>
          </w:tcPr>
          <w:p w14:paraId="3FADB1B9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16.274000</w:t>
            </w:r>
          </w:p>
        </w:tc>
        <w:tc>
          <w:tcPr>
            <w:tcW w:w="1355" w:type="dxa"/>
          </w:tcPr>
          <w:p w14:paraId="0587CCA5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222.09829</w:t>
            </w:r>
          </w:p>
        </w:tc>
      </w:tr>
      <w:tr w:rsidR="00492021" w:rsidRPr="007D0B4E" w14:paraId="0C5F416B" w14:textId="77777777" w:rsidTr="009529F2">
        <w:tc>
          <w:tcPr>
            <w:tcW w:w="3539" w:type="dxa"/>
          </w:tcPr>
          <w:p w14:paraId="51A3309D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N-acetylneuraminic acid</w:t>
            </w:r>
          </w:p>
        </w:tc>
        <w:tc>
          <w:tcPr>
            <w:tcW w:w="2131" w:type="dxa"/>
          </w:tcPr>
          <w:p w14:paraId="7C8CD751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Organic oxygen compounds</w:t>
            </w:r>
          </w:p>
        </w:tc>
        <w:tc>
          <w:tcPr>
            <w:tcW w:w="1271" w:type="dxa"/>
          </w:tcPr>
          <w:p w14:paraId="422D27ED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421.142000</w:t>
            </w:r>
          </w:p>
        </w:tc>
        <w:tc>
          <w:tcPr>
            <w:tcW w:w="1355" w:type="dxa"/>
          </w:tcPr>
          <w:p w14:paraId="59617F58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08.09877</w:t>
            </w:r>
          </w:p>
        </w:tc>
      </w:tr>
      <w:tr w:rsidR="00492021" w:rsidRPr="007D0B4E" w14:paraId="7FEC53E9" w14:textId="77777777" w:rsidTr="009529F2">
        <w:tc>
          <w:tcPr>
            <w:tcW w:w="3539" w:type="dxa"/>
            <w:tcBorders>
              <w:bottom w:val="single" w:sz="4" w:space="0" w:color="auto"/>
            </w:tcBorders>
          </w:tcPr>
          <w:p w14:paraId="3D5D4F4F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Quinate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FB84E55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Organic oxygen compound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CA1FB68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388.720000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0D36872C" w14:textId="77777777" w:rsidR="00492021" w:rsidRPr="007D0B4E" w:rsidRDefault="00492021" w:rsidP="0049202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B4E">
              <w:rPr>
                <w:rFonts w:ascii="Times New Roman" w:eastAsia="DengXian" w:hAnsi="Times New Roman" w:cs="Times New Roman"/>
                <w:color w:val="000000"/>
                <w:szCs w:val="21"/>
              </w:rPr>
              <w:t>191.05616</w:t>
            </w:r>
          </w:p>
        </w:tc>
      </w:tr>
    </w:tbl>
    <w:p w14:paraId="285C02F0" w14:textId="77777777" w:rsidR="00492021" w:rsidRPr="00492021" w:rsidRDefault="00492021" w:rsidP="00EE0817">
      <w:pPr>
        <w:shd w:val="clear" w:color="auto" w:fill="FFFFFF"/>
        <w:spacing w:afterLines="50" w:after="156"/>
        <w:rPr>
          <w:rFonts w:asciiTheme="majorBidi" w:hAnsiTheme="majorBidi" w:cstheme="majorBidi"/>
          <w:kern w:val="0"/>
          <w:sz w:val="20"/>
          <w:szCs w:val="20"/>
        </w:rPr>
      </w:pPr>
    </w:p>
    <w:sectPr w:rsidR="00492021" w:rsidRPr="004920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11803" w14:textId="77777777" w:rsidR="008332B8" w:rsidRDefault="008332B8" w:rsidP="007462DB">
      <w:r>
        <w:separator/>
      </w:r>
    </w:p>
  </w:endnote>
  <w:endnote w:type="continuationSeparator" w:id="0">
    <w:p w14:paraId="7F9C4600" w14:textId="77777777" w:rsidR="008332B8" w:rsidRDefault="008332B8" w:rsidP="00746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23DDA" w14:textId="77777777" w:rsidR="008332B8" w:rsidRDefault="008332B8" w:rsidP="007462DB">
      <w:r>
        <w:separator/>
      </w:r>
    </w:p>
  </w:footnote>
  <w:footnote w:type="continuationSeparator" w:id="0">
    <w:p w14:paraId="481FC374" w14:textId="77777777" w:rsidR="008332B8" w:rsidRDefault="008332B8" w:rsidP="00746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727"/>
    <w:rsid w:val="00003042"/>
    <w:rsid w:val="00006A62"/>
    <w:rsid w:val="00015E05"/>
    <w:rsid w:val="000259E3"/>
    <w:rsid w:val="00034ACC"/>
    <w:rsid w:val="000379F3"/>
    <w:rsid w:val="00037B67"/>
    <w:rsid w:val="00054BF3"/>
    <w:rsid w:val="00076F43"/>
    <w:rsid w:val="00083EA1"/>
    <w:rsid w:val="000846A0"/>
    <w:rsid w:val="000876D5"/>
    <w:rsid w:val="000D3641"/>
    <w:rsid w:val="000E3894"/>
    <w:rsid w:val="000E5D77"/>
    <w:rsid w:val="000F5BBC"/>
    <w:rsid w:val="000F6156"/>
    <w:rsid w:val="001223DB"/>
    <w:rsid w:val="00122EA4"/>
    <w:rsid w:val="00125604"/>
    <w:rsid w:val="001341B9"/>
    <w:rsid w:val="00154856"/>
    <w:rsid w:val="0017039C"/>
    <w:rsid w:val="001723E2"/>
    <w:rsid w:val="001842EF"/>
    <w:rsid w:val="00186D7C"/>
    <w:rsid w:val="00187527"/>
    <w:rsid w:val="00195F9D"/>
    <w:rsid w:val="001971E7"/>
    <w:rsid w:val="001C020A"/>
    <w:rsid w:val="001F3627"/>
    <w:rsid w:val="001F3932"/>
    <w:rsid w:val="00245858"/>
    <w:rsid w:val="00264B28"/>
    <w:rsid w:val="00277B38"/>
    <w:rsid w:val="00283DC8"/>
    <w:rsid w:val="00291430"/>
    <w:rsid w:val="002D3306"/>
    <w:rsid w:val="002D4C0F"/>
    <w:rsid w:val="002E42C8"/>
    <w:rsid w:val="002F208D"/>
    <w:rsid w:val="00323234"/>
    <w:rsid w:val="0032373B"/>
    <w:rsid w:val="00330982"/>
    <w:rsid w:val="003315B5"/>
    <w:rsid w:val="00331BB2"/>
    <w:rsid w:val="00335F07"/>
    <w:rsid w:val="003656D7"/>
    <w:rsid w:val="003A73CB"/>
    <w:rsid w:val="003E7D33"/>
    <w:rsid w:val="003F446C"/>
    <w:rsid w:val="00411FC0"/>
    <w:rsid w:val="00417A49"/>
    <w:rsid w:val="00420B28"/>
    <w:rsid w:val="00423AE9"/>
    <w:rsid w:val="00424944"/>
    <w:rsid w:val="004335AD"/>
    <w:rsid w:val="00442AF2"/>
    <w:rsid w:val="0047301A"/>
    <w:rsid w:val="00480ED0"/>
    <w:rsid w:val="00492021"/>
    <w:rsid w:val="00497F9D"/>
    <w:rsid w:val="004A3567"/>
    <w:rsid w:val="004B5656"/>
    <w:rsid w:val="004C170A"/>
    <w:rsid w:val="004D1517"/>
    <w:rsid w:val="004D3393"/>
    <w:rsid w:val="004E2A72"/>
    <w:rsid w:val="004E30C3"/>
    <w:rsid w:val="00506823"/>
    <w:rsid w:val="005178D5"/>
    <w:rsid w:val="005227FC"/>
    <w:rsid w:val="00530867"/>
    <w:rsid w:val="00532605"/>
    <w:rsid w:val="00532CCE"/>
    <w:rsid w:val="00541E82"/>
    <w:rsid w:val="00550919"/>
    <w:rsid w:val="00556041"/>
    <w:rsid w:val="00560071"/>
    <w:rsid w:val="00563EE1"/>
    <w:rsid w:val="00575CE6"/>
    <w:rsid w:val="0057625D"/>
    <w:rsid w:val="005D2C6B"/>
    <w:rsid w:val="005D4DBF"/>
    <w:rsid w:val="0060257A"/>
    <w:rsid w:val="00606222"/>
    <w:rsid w:val="006261E4"/>
    <w:rsid w:val="00630843"/>
    <w:rsid w:val="0064432A"/>
    <w:rsid w:val="00656B45"/>
    <w:rsid w:val="006652B5"/>
    <w:rsid w:val="006912EB"/>
    <w:rsid w:val="006957B5"/>
    <w:rsid w:val="006A1BC5"/>
    <w:rsid w:val="006A5E91"/>
    <w:rsid w:val="006A69B0"/>
    <w:rsid w:val="006C21BE"/>
    <w:rsid w:val="006D3A44"/>
    <w:rsid w:val="006D555C"/>
    <w:rsid w:val="006D56F4"/>
    <w:rsid w:val="006F2605"/>
    <w:rsid w:val="00711AF7"/>
    <w:rsid w:val="0071350E"/>
    <w:rsid w:val="00717727"/>
    <w:rsid w:val="00717AED"/>
    <w:rsid w:val="00733533"/>
    <w:rsid w:val="00744CC8"/>
    <w:rsid w:val="007462DB"/>
    <w:rsid w:val="00771447"/>
    <w:rsid w:val="007953A0"/>
    <w:rsid w:val="007A0013"/>
    <w:rsid w:val="007B0E96"/>
    <w:rsid w:val="007B784E"/>
    <w:rsid w:val="007C02F3"/>
    <w:rsid w:val="007C157D"/>
    <w:rsid w:val="007D3F12"/>
    <w:rsid w:val="007E305E"/>
    <w:rsid w:val="007E328B"/>
    <w:rsid w:val="007E66D1"/>
    <w:rsid w:val="00806180"/>
    <w:rsid w:val="008126E3"/>
    <w:rsid w:val="00816360"/>
    <w:rsid w:val="00832AD7"/>
    <w:rsid w:val="008332B8"/>
    <w:rsid w:val="00837BEC"/>
    <w:rsid w:val="00854AE9"/>
    <w:rsid w:val="008617C5"/>
    <w:rsid w:val="00884616"/>
    <w:rsid w:val="00890856"/>
    <w:rsid w:val="008A6DE8"/>
    <w:rsid w:val="008B64B7"/>
    <w:rsid w:val="008D3E4C"/>
    <w:rsid w:val="008E2FBD"/>
    <w:rsid w:val="008E7491"/>
    <w:rsid w:val="008F3A65"/>
    <w:rsid w:val="008F486F"/>
    <w:rsid w:val="008F5E37"/>
    <w:rsid w:val="008F65EF"/>
    <w:rsid w:val="008F7A85"/>
    <w:rsid w:val="0090315D"/>
    <w:rsid w:val="009228C3"/>
    <w:rsid w:val="00951664"/>
    <w:rsid w:val="009529F2"/>
    <w:rsid w:val="00975F86"/>
    <w:rsid w:val="00983070"/>
    <w:rsid w:val="00986981"/>
    <w:rsid w:val="009A3001"/>
    <w:rsid w:val="009A440C"/>
    <w:rsid w:val="009C371F"/>
    <w:rsid w:val="009E47E9"/>
    <w:rsid w:val="009E4E3E"/>
    <w:rsid w:val="009E53A7"/>
    <w:rsid w:val="00A00388"/>
    <w:rsid w:val="00A03776"/>
    <w:rsid w:val="00A113C0"/>
    <w:rsid w:val="00A26A65"/>
    <w:rsid w:val="00A35D1C"/>
    <w:rsid w:val="00A36D78"/>
    <w:rsid w:val="00A37559"/>
    <w:rsid w:val="00A435ED"/>
    <w:rsid w:val="00A449CA"/>
    <w:rsid w:val="00A46831"/>
    <w:rsid w:val="00A571DB"/>
    <w:rsid w:val="00A75013"/>
    <w:rsid w:val="00AA4FE5"/>
    <w:rsid w:val="00AC2324"/>
    <w:rsid w:val="00AD01F0"/>
    <w:rsid w:val="00AE6FB1"/>
    <w:rsid w:val="00AE7BC1"/>
    <w:rsid w:val="00AF633B"/>
    <w:rsid w:val="00B567EB"/>
    <w:rsid w:val="00B7484F"/>
    <w:rsid w:val="00B75FE8"/>
    <w:rsid w:val="00BA03E5"/>
    <w:rsid w:val="00BA65EB"/>
    <w:rsid w:val="00BE0C3A"/>
    <w:rsid w:val="00BE0CBD"/>
    <w:rsid w:val="00BE3D39"/>
    <w:rsid w:val="00BE4F61"/>
    <w:rsid w:val="00BF6BD6"/>
    <w:rsid w:val="00BF7915"/>
    <w:rsid w:val="00C118D2"/>
    <w:rsid w:val="00C21B55"/>
    <w:rsid w:val="00C36652"/>
    <w:rsid w:val="00C448C4"/>
    <w:rsid w:val="00C52DD7"/>
    <w:rsid w:val="00C53CCD"/>
    <w:rsid w:val="00C61507"/>
    <w:rsid w:val="00C64632"/>
    <w:rsid w:val="00C70148"/>
    <w:rsid w:val="00C70AA9"/>
    <w:rsid w:val="00C775E3"/>
    <w:rsid w:val="00C8398A"/>
    <w:rsid w:val="00C916DD"/>
    <w:rsid w:val="00CB0E6B"/>
    <w:rsid w:val="00D059D7"/>
    <w:rsid w:val="00D414C0"/>
    <w:rsid w:val="00D56CEF"/>
    <w:rsid w:val="00D6595A"/>
    <w:rsid w:val="00D72086"/>
    <w:rsid w:val="00DA05B4"/>
    <w:rsid w:val="00DA099A"/>
    <w:rsid w:val="00DB1580"/>
    <w:rsid w:val="00DB6F3A"/>
    <w:rsid w:val="00DD070A"/>
    <w:rsid w:val="00E04B05"/>
    <w:rsid w:val="00E061CD"/>
    <w:rsid w:val="00E3367C"/>
    <w:rsid w:val="00E34FFD"/>
    <w:rsid w:val="00E456AE"/>
    <w:rsid w:val="00E479F2"/>
    <w:rsid w:val="00E515AA"/>
    <w:rsid w:val="00E5173C"/>
    <w:rsid w:val="00E57513"/>
    <w:rsid w:val="00E77182"/>
    <w:rsid w:val="00E95791"/>
    <w:rsid w:val="00EB15D7"/>
    <w:rsid w:val="00EB2F3B"/>
    <w:rsid w:val="00EE0817"/>
    <w:rsid w:val="00EE5492"/>
    <w:rsid w:val="00EF40E2"/>
    <w:rsid w:val="00EF4B7C"/>
    <w:rsid w:val="00EF74EF"/>
    <w:rsid w:val="00F01611"/>
    <w:rsid w:val="00F02F34"/>
    <w:rsid w:val="00F440EB"/>
    <w:rsid w:val="00F444AE"/>
    <w:rsid w:val="00F515B1"/>
    <w:rsid w:val="00F54662"/>
    <w:rsid w:val="00F565EF"/>
    <w:rsid w:val="00F57786"/>
    <w:rsid w:val="00F62D16"/>
    <w:rsid w:val="00F764B5"/>
    <w:rsid w:val="00F7733F"/>
    <w:rsid w:val="00F85941"/>
    <w:rsid w:val="00F86C73"/>
    <w:rsid w:val="00FA4AE4"/>
    <w:rsid w:val="00FC1091"/>
    <w:rsid w:val="00FD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E2631"/>
  <w15:chartTrackingRefBased/>
  <w15:docId w15:val="{AB9E8D6A-CCE0-4D15-BC61-4B165DEFA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62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62DB"/>
    <w:rPr>
      <w:sz w:val="18"/>
      <w:szCs w:val="18"/>
    </w:rPr>
  </w:style>
  <w:style w:type="table" w:styleId="TableGrid">
    <w:name w:val="Table Grid"/>
    <w:basedOn w:val="TableNormal"/>
    <w:uiPriority w:val="39"/>
    <w:rsid w:val="00746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1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77312-6599-41C7-84C6-9B97E6EC7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6</TotalTime>
  <Pages>2</Pages>
  <Words>455</Words>
  <Characters>2599</Characters>
  <Application>Microsoft Office Word</Application>
  <DocSecurity>0</DocSecurity>
  <Lines>21</Lines>
  <Paragraphs>6</Paragraphs>
  <ScaleCrop>false</ScaleCrop>
  <Company>Home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avio Anthony Barretto</cp:lastModifiedBy>
  <cp:revision>240</cp:revision>
  <dcterms:created xsi:type="dcterms:W3CDTF">2019-05-28T01:03:00Z</dcterms:created>
  <dcterms:modified xsi:type="dcterms:W3CDTF">2024-01-22T10:05:00Z</dcterms:modified>
</cp:coreProperties>
</file>